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522970" cy="57600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23000" cy="5760000"/>
                          <a:chOff x="0" y="0"/>
                          <a:chExt cx="8523000" cy="5760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8522280" cy="57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65000" y="727560"/>
                            <a:ext cx="6858000" cy="471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ECHSTDSTSILGIGTVLDQAETAGARLVVLA</w:t>
                              </w: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bidi="ar-SA" w:val="fr-FR"/>
                                </w:rPr>
                                <w:t>TATPPGSVTVPHSNIEEVALS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R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G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T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A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S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............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I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I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I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I..............V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I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it-IT" w:bidi="ar-SA"/>
                                </w:rPr>
                                <w:t>....IG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K..I.................................................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40" y="424800"/>
                            <a:ext cx="1662480" cy="47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1 (1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1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3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1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4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4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 xml:space="preserve">Week 4 (1/11)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1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5</w:t>
                              </w: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nl-NL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eastAsia="Times New Roman" w:ascii="Courier" w:hAnsi="Courier" w:cs="Courier"/>
                                  <w:color w:val="000000"/>
                                  <w:lang w:val="nl-NL" w:bidi="ar-SA"/>
                                </w:rPr>
                                <w:t>(14/1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5 (1/1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7 (6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7221960" cy="3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dditional file 2: Table S2a: Evolution of NS3 1317-1423 sequence in patient 1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7440" y="651600"/>
                            <a:ext cx="0" cy="12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447120"/>
                            <a:ext cx="459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2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2400" y="647640"/>
                            <a:ext cx="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040" y="651600"/>
                            <a:ext cx="0" cy="12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040" y="655200"/>
                            <a:ext cx="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6640" y="651600"/>
                            <a:ext cx="0" cy="12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6280" y="655200"/>
                            <a:ext cx="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91240" y="645840"/>
                            <a:ext cx="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0880" y="650160"/>
                            <a:ext cx="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0800" y="675000"/>
                            <a:ext cx="72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0080" y="644400"/>
                            <a:ext cx="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30040" y="649080"/>
                            <a:ext cx="720" cy="125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5760" y="442440"/>
                            <a:ext cx="459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25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6840" y="442440"/>
                            <a:ext cx="459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3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03160" y="443880"/>
                            <a:ext cx="49788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35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5960" y="446400"/>
                            <a:ext cx="53604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4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8840" y="445680"/>
                            <a:ext cx="459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45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9200" y="442440"/>
                            <a:ext cx="459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5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240" y="453240"/>
                            <a:ext cx="522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55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2200" y="453240"/>
                            <a:ext cx="55188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6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19400" y="445680"/>
                            <a:ext cx="45900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65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1440" y="457920"/>
                            <a:ext cx="459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70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6040" y="448200"/>
                            <a:ext cx="48204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NS3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829840" y="572040"/>
                            <a:ext cx="72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71.1pt;height:453.55pt" coordorigin="0,0" coordsize="13422,9071">
                <v:rect id="shape_0" stroked="f" o:allowincell="f" style="position:absolute;left:1;top:1;width:13420;height:90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622;top:1146;width:10799;height:74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ECHSTDSTSILGIGTVLDQAETAGARLVVLA</w:t>
                        </w: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bidi="ar-SA" w:val="fr-FR"/>
                          </w:rPr>
                          <w:t>TATPPGSVTVPHSNIEEVALS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R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G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T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A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S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............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I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I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I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I..............V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I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it-IT" w:bidi="ar-SA"/>
                          </w:rPr>
                          <w:t>....IG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K..I................................................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;top:669;width:2617;height:74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1 (1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1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3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1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4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4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 xml:space="preserve">Week 4 (1/11)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1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5</w:t>
                        </w:r>
                        <w:r>
                          <w:rPr>
                            <w:kern w:val="2"/>
                            <w:sz w:val="32"/>
                            <w:szCs w:val="36"/>
                            <w:rFonts w:eastAsia="Times New Roman" w:ascii="Arial" w:hAnsi="Arial" w:cs="Arial"/>
                            <w:color w:val="000000"/>
                            <w:lang w:val="nl-NL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8"/>
                            <w:szCs w:val="32"/>
                            <w:rFonts w:eastAsia="Times New Roman" w:ascii="Courier" w:hAnsi="Courier" w:cs="Courier"/>
                            <w:color w:val="000000"/>
                            <w:lang w:val="nl-NL" w:bidi="ar-SA"/>
                          </w:rPr>
                          <w:t>(14/1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5 (1/1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7 (6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11372;height:4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dditional file 2: Table S2a: Evolution of NS3 1317-1423 sequence in patient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19,1026" to="3319,122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997;top:704;width:722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61,1020" to="4161,121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11,1026" to="5011,122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11,1032" to="5011,122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53,1026" to="5853,122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703,1032" to="6703,122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545,1017" to="7545,121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395,1024" to="8395,1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080,1063" to="10080,126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929,1015" to="10929,121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701,1022" to="11701,12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836;top:697;width:722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8;top:697;width:722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7;top:699;width:783;height:3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56;top:703;width:843;height:3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11;top:702;width:722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2;top:697;width:722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1;top:714;width:821;height:3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0;top:714;width:868;height:3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82;top:702;width:722;height:3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41;top:721;width:722;height:35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20;top:706;width:758;height:3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NS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181,901" to="9181,126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284845" cy="736981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84680" cy="7369920"/>
                          <a:chOff x="0" y="0"/>
                          <a:chExt cx="8284680" cy="73699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1440"/>
                            <a:ext cx="8284680" cy="736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581800" y="533880"/>
                            <a:ext cx="1063080" cy="51681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40320" y="498960"/>
                            <a:ext cx="6443280" cy="493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GEIPFYGKAIPIETIKGGRHLIFCHSRKKCDELAA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KLSGLGINAV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AYYRGLDV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I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I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P....I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I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T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R..................T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T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I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L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I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I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I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G.........................I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L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T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R.......L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L...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L....H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T.........................L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L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V.............................L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L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L...........</w:t>
                              </w:r>
                            </w:p>
                          </w:txbxContent>
                        </wps:txbx>
                        <wps:bodyPr wrap="square" lIns="76680" rIns="76680" tIns="38160" bIns="38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40" y="191880"/>
                            <a:ext cx="1595160" cy="497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1 (1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1 (1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3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/1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1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4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4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 xml:space="preserve">Week 4 (1/11)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1/11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5</w:t>
                              </w:r>
                              <w:r>
                                <w:rPr>
                                  <w:kern w:val="2"/>
                                  <w:sz w:val="30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nl-NL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eastAsia="Times New Roman" w:ascii="Courier" w:hAnsi="Courier" w:cs="Courier"/>
                                  <w:color w:val="000000"/>
                                  <w:lang w:val="nl-NL" w:bidi="ar-SA"/>
                                </w:rPr>
                                <w:t>(14/1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5 (1/1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7 (9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7 (2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7 (5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7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37 (1/12)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56428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dditional file 2: Table S2</w:t>
                              </w:r>
                              <w:r>
                                <w:rPr>
                                  <w:kern w:val="2"/>
                                  <w:szCs w:val="36"/>
                                  <w:sz w:val="3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5640" y="41976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8000" y="22464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75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89720" y="41652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8840" y="41976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8840" y="42408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3640" y="41976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2400" y="41652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6840" y="41580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75600" y="41904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0760" y="41796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09520" y="41328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09520" y="42300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23600" y="413280"/>
                            <a:ext cx="0" cy="120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0640" y="22032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80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1200" y="22032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85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8440" y="22032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90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640" y="22356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95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50920" y="22356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00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71840" y="22032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05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83040" y="22356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10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4320" y="22356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15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10840" y="223560"/>
                            <a:ext cx="43740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20</w:t>
                              </w:r>
                            </w:p>
                          </w:txbxContent>
                        </wps:txbx>
                        <wps:bodyPr wrap="square" lIns="76680" rIns="76680" tIns="38160" bIns="3816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52.35pt;height:580.3pt" coordorigin="0,0" coordsize="13047,11606">
                <v:rect id="shape_0" stroked="f" o:allowincell="f" style="position:absolute;left:0;top:2;width:13046;height:1160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t" o:allowincell="f" style="position:absolute;left:8790;top:841;width:1673;height:8138;mso-wrap-style:none;v-text-anchor:middle;mso-position-horizontal-relative:char">
                  <v:fill o:detectmouseclick="t" type="solid" color2="#3f3f3f"/>
                  <v:stroke color="silver" weight="9360" joinstyle="miter" endcap="flat"/>
                  <w10:wrap type="none"/>
                </v:rect>
                <v:shape id="shape_0" stroked="f" o:allowincell="f" style="position:absolute;left:2898;top:786;width:10146;height:77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GEIPFYGKAIPIETIKGGRHLIFCHSRKKCDELAA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KLSGLGINAV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AYYRGLDV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I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I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P....I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I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T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R..................T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T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I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L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I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I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I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G.........................I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L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T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R.......L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L...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L....H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T.........................L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L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V.............................L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L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L..........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;top:302;width:2511;height:782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1 (1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1 (1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3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/1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1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4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4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 xml:space="preserve">Week 4 (1/11)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1/11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5</w:t>
                        </w:r>
                        <w:r>
                          <w:rPr>
                            <w:kern w:val="2"/>
                            <w:sz w:val="30"/>
                            <w:szCs w:val="36"/>
                            <w:rFonts w:eastAsia="Times New Roman" w:ascii="Arial" w:hAnsi="Arial" w:cs="Arial"/>
                            <w:color w:val="000000"/>
                            <w:lang w:val="nl-NL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7"/>
                            <w:szCs w:val="32"/>
                            <w:rFonts w:eastAsia="Times New Roman" w:ascii="Courier" w:hAnsi="Courier" w:cs="Courier"/>
                            <w:color w:val="000000"/>
                            <w:lang w:val="nl-NL" w:bidi="ar-SA"/>
                          </w:rPr>
                          <w:t>(14/1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5 (1/1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7 (9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7 (2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7 (5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7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37 (1/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4037;height:48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dditional file 2: Table S2</w:t>
                        </w:r>
                        <w:r>
                          <w:rPr>
                            <w:kern w:val="2"/>
                            <w:szCs w:val="36"/>
                            <w:sz w:val="3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1,661" to="3741,8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430;top:354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51,656" to="4551,8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368,661" to="5368,8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368,668" to="5368,85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179,661" to="6179,8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996,656" to="6996,84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806,655" to="7806,8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623,660" to="8623,8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34,658" to="9434,84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251,651" to="10251,8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251,666" to="10251,85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061,651" to="11061,8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237;top:347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7;top:347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6;top:347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1;top:352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82;top:352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02;top:347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07;top:352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8;top:352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26;top:352;width:688;height:3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072245" cy="444309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2360" cy="4443120"/>
                          <a:chOff x="0" y="0"/>
                          <a:chExt cx="9072360" cy="44431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720" y="720"/>
                            <a:ext cx="9071640" cy="444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3120" y="640080"/>
                            <a:ext cx="1715760" cy="30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 (13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8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9 (16/17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9 (1/17)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714280" cy="55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dditional file 2: Table S2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b: Evolution of NS3 1317-1423 sequence in patient 2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0080" y="662400"/>
                            <a:ext cx="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5520" y="448200"/>
                            <a:ext cx="4795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2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10240" y="666720"/>
                            <a:ext cx="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5440" y="662400"/>
                            <a:ext cx="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5440" y="666720"/>
                            <a:ext cx="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5600" y="662400"/>
                            <a:ext cx="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00440" y="666720"/>
                            <a:ext cx="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60600" y="66492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25800" y="66024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84520" y="65916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9720" y="65484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9720" y="67356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10960" y="66348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75440" y="668160"/>
                            <a:ext cx="720" cy="131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3160" y="452880"/>
                            <a:ext cx="6217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2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452880"/>
                            <a:ext cx="4795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3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1320" y="452880"/>
                            <a:ext cx="53280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3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0040" y="447120"/>
                            <a:ext cx="4795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4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7040" y="447120"/>
                            <a:ext cx="55008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4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02960" y="452880"/>
                            <a:ext cx="4795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5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59880" y="447120"/>
                            <a:ext cx="4795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5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27960" y="447120"/>
                            <a:ext cx="4795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6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79840" y="447120"/>
                            <a:ext cx="59256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6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37480" y="451440"/>
                            <a:ext cx="60696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7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1840" y="453960"/>
                            <a:ext cx="4406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NS3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0360" y="391320"/>
                            <a:ext cx="7181280" cy="384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ECHSTDSTSILGIGTVLDQAETAGARLVVLATATPPGSVTVPHSNIEEVALS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A....................................P........T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A.........P..........................P........T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A....................................P........T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A.............G......................P........T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......A.............G......................P........T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D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3880" rIns="83880" tIns="41760" bIns="417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14.35pt;height:349.85pt" coordorigin="0,0" coordsize="14287,6997">
                <v:rect id="shape_0" stroked="f" o:allowincell="f" style="position:absolute;left:1;top:1;width:14285;height:699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94;top:1008;width:2701;height:473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 (13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8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9 (16/17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9 (1/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8998;height:87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dditional file 2: Table S2</w:t>
                        </w: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b: Evolution of NS3 1317-1423 sequence in patient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01,1043" to="3701,12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363;top:706;width:754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83,1050" to="4583,125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73,1043" to="5473,12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73,1050" to="5473,125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355,1043" to="6355,12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5,1050" to="7245,125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127,1047" to="8127,125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017,1040" to="9017,12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897,1038" to="9897,12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787,1031" to="10787,123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787,1061" to="10787,126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671,1045" to="11671,125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60,1052" to="12560,125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241;top:713;width:978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5;top:713;width:754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2;top:713;width:838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2;top:704;width:754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5;top:704;width:86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66;top:713;width:754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43;top:704;width:754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38;top:704;width:754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07;top:704;width:932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85;top:711;width:95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1;top:715;width:693;height:38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NS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7;top:616;width:11308;height:60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ECHSTDSTSILGIGTVLDQAETAGARLVVLATATPPGSVTVPHSNIEEVALS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A....................................P........T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A.........P..........................P........T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A....................................P........T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A.............G......................P........T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......A.............G......................P........T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D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088755" cy="43815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88920" cy="4381560"/>
                          <a:chOff x="0" y="0"/>
                          <a:chExt cx="9088920" cy="438156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17640" y="720"/>
                            <a:ext cx="9070920" cy="438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095880" y="881280"/>
                            <a:ext cx="1176480" cy="317772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1200" y="837720"/>
                            <a:ext cx="7137360" cy="332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GEIPFYGKAIPIETIKGGRHLIFCHSRKKCDELAA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KLSGLGINAI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AYYRGLDV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L.V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VA.....V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...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L..V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L.V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VA..F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..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L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K.........L.V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VA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L.V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VA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..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L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L.V..............E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VA..F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......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.......L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V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920" y="641520"/>
                            <a:ext cx="1773000" cy="315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2</w:t>
                              </w:r>
                              <w:r>
                                <w:rPr>
                                  <w:kern w:val="2"/>
                                  <w:sz w:val="34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nl-NL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eastAsia="Times New Roman" w:ascii="Courier" w:hAnsi="Courier" w:cs="Courier"/>
                                  <w:color w:val="000000"/>
                                  <w:lang w:val="nl-NL" w:bidi="ar-SA"/>
                                </w:rPr>
                                <w:t>(13/1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8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9 (16/17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9 (1/17)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691000" cy="33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dditional file 2: Table S2</w:t>
                              </w:r>
                              <w:r>
                                <w:rPr>
                                  <w:kern w:val="2"/>
                                  <w:szCs w:val="36"/>
                                  <w:sz w:val="3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b: 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5280" y="7466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35680" y="539280"/>
                            <a:ext cx="4971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7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3720" y="75132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8280" y="7466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8280" y="75132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7800" y="7466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43800" y="75132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13320" y="74988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86800" y="74556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57040" y="75240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31600" y="73980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31600" y="75816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02560" y="74808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3400" y="533880"/>
                            <a:ext cx="4971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8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0480" y="533880"/>
                            <a:ext cx="53640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8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1720" y="533880"/>
                            <a:ext cx="4971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9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08360" y="536040"/>
                            <a:ext cx="4971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9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6160" y="536040"/>
                            <a:ext cx="5461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0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1440" y="533880"/>
                            <a:ext cx="54180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0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28440" y="536040"/>
                            <a:ext cx="4971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1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5520" y="536040"/>
                            <a:ext cx="5403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1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66400" y="536040"/>
                            <a:ext cx="55044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2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15.65pt;height:345pt" coordorigin="0,0" coordsize="14313,6900">
                <v:rect id="shape_0" stroked="f" o:allowincell="f" style="position:absolute;left:28;top:1;width:14284;height:68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t" o:allowincell="f" style="position:absolute;left:9600;top:1388;width:1852;height:5003;mso-wrap-style:none;v-text-anchor:middle;mso-position-horizontal-relative:char">
                  <v:fill o:detectmouseclick="t" type="solid" color2="#3f3f3f"/>
                  <v:stroke color="silver" weight="9360" joinstyle="miter" endcap="flat"/>
                  <w10:wrap type="none"/>
                </v:rect>
                <v:shape id="shape_0" stroked="f" o:allowincell="f" style="position:absolute;left:3073;top:1319;width:11239;height:52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GEIPFYGKAIPIETIKGGRHLIFCHSRKKCDELAA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KLSGLGINAI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AYYRGLDV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L.V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VA.....V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...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L..V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L.V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VA..F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..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L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K.........L.V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VA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L.V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VA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..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L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L.V..............E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VA..F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......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.......L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V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5;top:1010;width:2791;height:496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2</w:t>
                        </w:r>
                        <w:r>
                          <w:rPr>
                            <w:kern w:val="2"/>
                            <w:sz w:val="34"/>
                            <w:szCs w:val="36"/>
                            <w:rFonts w:eastAsia="Times New Roman" w:ascii="Arial" w:hAnsi="Arial" w:cs="Arial"/>
                            <w:color w:val="000000"/>
                            <w:lang w:val="nl-NL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eastAsia="Times New Roman" w:ascii="Courier" w:hAnsi="Courier" w:cs="Courier"/>
                            <w:color w:val="000000"/>
                            <w:lang w:val="nl-NL" w:bidi="ar-SA"/>
                          </w:rPr>
                          <w:t>(13/1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8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9 (16/17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9 (1/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4237;height:52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dditional file 2: Table S2</w:t>
                        </w:r>
                        <w:r>
                          <w:rPr>
                            <w:kern w:val="2"/>
                            <w:szCs w:val="36"/>
                            <w:sz w:val="3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b: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24,1176" to="4024,13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78;top:849;width:782;height:40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19,1183" to="4919,139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24,1176" to="5824,13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824,1183" to="5824,139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721,1176" to="6721,13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628,1183" to="7628,139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525,1181" to="8525,139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28,1174" to="9428,138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326,1185" to="10326,139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31,1165" to="11231,137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31,1194" to="11231,140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130,1178" to="12130,138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572;top:841;width:782;height:40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1;top:841;width:844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5;top:841;width:782;height:40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57;top:844;width:782;height:40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67;top:844;width:859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73;top:841;width:852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66;top:844;width:782;height:40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5;top:844;width:850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58;top:844;width:866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070975" cy="402145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0920" cy="4021560"/>
                          <a:chOff x="0" y="0"/>
                          <a:chExt cx="9070920" cy="40215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720"/>
                            <a:ext cx="9070920" cy="402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89640" y="819720"/>
                            <a:ext cx="7179840" cy="280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en-GB" w:bidi="ar-SA"/>
                                </w:rPr>
                                <w:t>ECHSTDSTTILGIGTVLDQAETAGARLVVLA</w:t>
                              </w: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bidi="ar-SA" w:val="fr-FR"/>
                                </w:rPr>
                                <w:t>TATPPGSVTVPHPNIEEVALSNI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S.................................S.........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S............................A....S.........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S.................................S.........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S.................................S.........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S.................................S.........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G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A..........................</w:t>
                              </w:r>
                            </w:p>
                          </w:txbxContent>
                        </wps:txbx>
                        <wps:bodyPr wrap="square" lIns="83880" rIns="83880" tIns="41760" bIns="417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80" y="646920"/>
                            <a:ext cx="1769040" cy="280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7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9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4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11/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4 (10/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4 (1/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9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4 (1/23)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943600" cy="56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dditional file 2: Table S2</w:t>
                              </w:r>
                              <w:r>
                                <w:rPr>
                                  <w:kern w:val="2"/>
                                  <w:szCs w:val="36"/>
                                  <w:sz w:val="33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: Evolution of NS3 1317-1423 sequence in patient 3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9000" y="73404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4800" y="51948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2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09520" y="73836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4000" y="73404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4000" y="73836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4160" y="73404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9360" y="73836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59520" y="73728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24360" y="73296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83440" y="73080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8640" y="72720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8640" y="74556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09880" y="73548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74360" y="739800"/>
                            <a:ext cx="0" cy="130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2440" y="52524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2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52524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3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0600" y="52524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3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8960" y="518760"/>
                            <a:ext cx="4939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4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5960" y="51876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4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01520" y="52524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5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58440" y="51876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5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26880" y="51876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6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79480" y="51876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65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35680" y="523080"/>
                            <a:ext cx="49284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70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0400" y="526320"/>
                            <a:ext cx="45288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NS3</w:t>
                              </w:r>
                            </w:p>
                          </w:txbxContent>
                        </wps:txbx>
                        <wps:bodyPr wrap="square" lIns="83880" rIns="83880" tIns="41760" bIns="4176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14.25pt;height:316.65pt" coordorigin="0,0" coordsize="14285,6333">
                <v:rect id="shape_0" stroked="f" o:allowincell="f" style="position:absolute;left:0;top:1;width:14284;height:633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2976;top:1291;width:11306;height:44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en-GB" w:bidi="ar-SA"/>
                          </w:rPr>
                          <w:t>ECHSTDSTTILGIGTVLDQAETAGARLVVLA</w:t>
                        </w: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bidi="ar-SA" w:val="fr-FR"/>
                          </w:rPr>
                          <w:t>TATPPGSVTVPHPNIEEVALSNI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S.................................S.........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S............................A....S.........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S.................................S.........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S.................................S.........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S.................................S.........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G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A.........................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;top:1019;width:2785;height:440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7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9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4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11/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4 (10/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4 (1/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9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4 (1/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9359;height:89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dditional file 2: Table S2</w:t>
                        </w:r>
                        <w:r>
                          <w:rPr>
                            <w:kern w:val="2"/>
                            <w:szCs w:val="36"/>
                            <w:sz w:val="33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: Evolution of NS3 1317-1423 sequence in patient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9,1156" to="3699,136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362;top:818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82,1163" to="4582,136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71,1156" to="5471,136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471,1163" to="5471,136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353,1156" to="6353,136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243,1163" to="7243,136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125,1161" to="8125,136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015,1154" to="9015,135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895,1151" to="9895,135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785,1145" to="10785,13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785,1174" to="10785,13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669,1158" to="11669,1363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558,1165" to="12558,137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240;top:82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3;top:82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1;top:82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0;top:817;width:777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3;top:81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64;top:82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41;top:81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36;top:81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06;top:817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82;top:824;width:775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9;top:829;width:712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NS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070975" cy="481901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70920" cy="4818960"/>
                          <a:chOff x="0" y="0"/>
                          <a:chExt cx="9070920" cy="481896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9070920" cy="481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078240" y="1553760"/>
                            <a:ext cx="1223640" cy="29736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33560" y="1508040"/>
                            <a:ext cx="7137360" cy="28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GEIPFYGKAIPIETIKGGRHLIFCHSKRKCDELAA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i/>
                                  <w:iCs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KLSGLGLNAV</w:t>
                              </w: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fr-FR" w:bidi="ar-SA"/>
                                </w:rPr>
                                <w:t>AYYRGLDV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L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E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R..E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P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RK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RK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RK.............I..I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RK.........P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RK.............I..I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......................................................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" y="1329840"/>
                            <a:ext cx="1842840" cy="28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7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9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4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3 (1/26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nl-NL" w:bidi="ar-SA"/>
                                </w:rPr>
                                <w:t>Week 4 (11/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4 (10/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4 (1/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Courier" w:hAnsi="Courier" w:eastAsia="Times New Roman" w:cs="Courier"/>
                                  <w:color w:val="000000"/>
                                  <w:lang w:val="de-DE" w:bidi="ar-SA"/>
                                </w:rPr>
                                <w:t>Week 4 (1/23)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37640" y="14180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17680" y="1209600"/>
                            <a:ext cx="5169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7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5720" y="1423800"/>
                            <a:ext cx="0" cy="13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80640" y="14180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80640" y="1423800"/>
                            <a:ext cx="0" cy="13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0160" y="14180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26160" y="1423800"/>
                            <a:ext cx="0" cy="13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5680" y="14216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160" y="141660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39400" y="1424880"/>
                            <a:ext cx="0" cy="13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13960" y="14108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13960" y="143064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84920" y="1420560"/>
                            <a:ext cx="0" cy="133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5400" y="1206000"/>
                            <a:ext cx="5169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8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63200" y="1206000"/>
                            <a:ext cx="5155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8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4080" y="1206000"/>
                            <a:ext cx="5169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9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0360" y="1208520"/>
                            <a:ext cx="5169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39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68160" y="1208520"/>
                            <a:ext cx="5155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0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44160" y="1206000"/>
                            <a:ext cx="5155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0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10800" y="1208520"/>
                            <a:ext cx="51696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1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88600" y="1208520"/>
                            <a:ext cx="5155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15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49120" y="1208520"/>
                            <a:ext cx="5155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420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70240"/>
                            <a:ext cx="6170760" cy="58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dditional file 2: Table S2</w:t>
                              </w:r>
                              <w:r>
                                <w:rPr>
                                  <w:kern w:val="2"/>
                                  <w:szCs w:val="36"/>
                                  <w:sz w:val="3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: Evolution of NS3 1317-1423 sequence in patient 3</w:t>
                              </w:r>
                            </w:p>
                          </w:txbxContent>
                        </wps:txbx>
                        <wps:bodyPr wrap="square" lIns="85680" rIns="85680" tIns="43200" bIns="4320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14.25pt;height:379.45pt" coordorigin="0,0" coordsize="14285,7589">
                <v:rect id="shape_0" stroked="f" o:allowincell="f" style="position:absolute;left:0;top:0;width:14284;height:758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t" o:allowincell="f" style="position:absolute;left:9572;top:2447;width:1926;height:4682;mso-wrap-style:none;v-text-anchor:middle;mso-position-horizontal-relative:char">
                  <v:fill o:detectmouseclick="t" type="solid" color2="#3f3f3f"/>
                  <v:stroke color="silver" weight="9360" joinstyle="miter" endcap="flat"/>
                  <w10:wrap type="none"/>
                </v:rect>
                <v:shape id="shape_0" stroked="f" o:allowincell="f" style="position:absolute;left:3045;top:2375;width:11239;height:45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GEIPFYGKAIPIETIKGGRHLIFCHSKRKCDELAA</w:t>
                        </w:r>
                        <w:r>
                          <w:rPr>
                            <w:kern w:val="2"/>
                            <w:sz w:val="30"/>
                            <w:szCs w:val="32"/>
                            <w:i/>
                            <w:iCs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KLSGLGLNAV</w:t>
                        </w: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fr-FR" w:bidi="ar-SA"/>
                          </w:rPr>
                          <w:t>AYYRGLDV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L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E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R..E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P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RK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RK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RK.............I..I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RK.........P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RK.............I..I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.....................................................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;top:2094;width:2901;height:455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7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9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4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3 (1/26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nl-NL" w:bidi="ar-SA"/>
                          </w:rPr>
                          <w:t>Week 4 (11/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4 (10/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4 (1/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Courier" w:hAnsi="Courier" w:eastAsia="Times New Roman" w:cs="Courier"/>
                            <w:color w:val="000000"/>
                            <w:lang w:val="de-DE" w:bidi="ar-SA"/>
                          </w:rPr>
                          <w:t>Week 4 (1/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96,2233" to="3996,244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50;top:1905;width:813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91,2242" to="4891,24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96,2233" to="5796,244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796,2242" to="5796,24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693,2233" to="6693,244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600,2242" to="7600,24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497,2239" to="8497,244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9400,2231" to="9400,244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298,2244" to="10298,245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03,2222" to="11203,243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203,2253" to="11203,24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102,2237" to="12102,244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544;top:1899;width:813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54;top:1899;width:811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7;top:1899;width:813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9;top:1903;width:813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3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39;top:1903;width:811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46;top:1899;width:811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38;top:1903;width:813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48;top:1903;width:811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31;top:1903;width:811;height:4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4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98;width:9717;height:91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dditional file 2: Table S2</w:t>
                        </w:r>
                        <w:r>
                          <w:rPr>
                            <w:kern w:val="2"/>
                            <w:szCs w:val="36"/>
                            <w:sz w:val="3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: Evolution of NS3 1317-1423 sequence in patient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color w:val="000000"/>
      <w:szCs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i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ö2"/>
    <w:qFormat/>
    <w:pPr>
      <w:keepNext w:val="true"/>
      <w:widowControl/>
      <w:tabs>
        <w:tab w:val="clear" w:pos="708"/>
        <w:tab w:val="left" w:pos="960" w:leader="none"/>
      </w:tabs>
      <w:bidi w:val="0"/>
      <w:spacing w:lineRule="atLeast" w:line="360" w:before="480" w:after="240"/>
      <w:ind w:left="980" w:hanging="940"/>
      <w:jc w:val="both"/>
    </w:pPr>
    <w:rPr>
      <w:rFonts w:ascii="Times" w:hAnsi="Times" w:eastAsia="Times New Roman" w:cs="Times"/>
      <w:b/>
      <w:color w:val="auto"/>
      <w:sz w:val="24"/>
      <w:szCs w:val="20"/>
      <w:lang w:val="de-DE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center"/>
    </w:pPr>
    <w:rPr>
      <w:b/>
      <w:lang w:val="en-GB"/>
    </w:rPr>
  </w:style>
  <w:style w:type="paragraph" w:styleId="AC">
    <w:name w:val="AC"/>
    <w:qFormat/>
    <w:pPr>
      <w:widowControl/>
      <w:bidi w:val="0"/>
      <w:spacing w:lineRule="atLeast" w:line="480" w:before="0" w:after="120"/>
      <w:jc w:val="both"/>
    </w:pPr>
    <w:rPr>
      <w:rFonts w:ascii="Times" w:hAnsi="Times" w:eastAsia="Times New Roman" w:cs="Times"/>
      <w:color w:val="auto"/>
      <w:sz w:val="24"/>
      <w:szCs w:val="20"/>
      <w:vertAlign w:val="superscript"/>
      <w:lang w:val="de-DE" w:bidi="ar-SA" w:eastAsia="zh-CN"/>
    </w:rPr>
  </w:style>
  <w:style w:type="paragraph" w:styleId="BodyText3">
    <w:name w:val="Body Text 3"/>
    <w:basedOn w:val="Normal"/>
    <w:qFormat/>
    <w:pPr/>
    <w:rPr>
      <w:b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1:37:00Z</dcterms:created>
  <dc:creator>Bizi</dc:creator>
  <dc:description/>
  <cp:keywords/>
  <dc:language>en-US</dc:language>
  <cp:lastModifiedBy>lcatalbas</cp:lastModifiedBy>
  <cp:lastPrinted>2012-08-17T13:01:00Z</cp:lastPrinted>
  <dcterms:modified xsi:type="dcterms:W3CDTF">2013-09-25T11:35:00Z</dcterms:modified>
  <cp:revision>13</cp:revision>
  <dc:subject/>
  <dc:title>Naturally occurring hepatitis B virus variants within the nucleocapsid protein without the capacity to stimulate CD4+ 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Lib_Name_List_Name">
    <vt:lpwstr>EN_Lib_Name_List_Name</vt:lpwstr>
  </property>
  <property fmtid="{D5CDD505-2E9C-101B-9397-08002B2CF9AE}" pid="6" name="EN_Main_Body_Style_Name">
    <vt:lpwstr>EN_Main_Body_Style_Name</vt:lpwstr>
  </property>
  <property fmtid="{D5CDD505-2E9C-101B-9397-08002B2CF9AE}" pid="7" name="_AssemblyLocation">
    <vt:lpwstr>file://pdgts1033/spice2/techutilities/Springer/SPiCE/Toolkit/SPiCE/SPiCE.vsto|da7ba695-15ce-4654-8f4d-b2b3daa4a92f</vt:lpwstr>
  </property>
  <property fmtid="{D5CDD505-2E9C-101B-9397-08002B2CF9AE}" pid="8" name="_AssemblyName">
    <vt:lpwstr>4E3C66D5-58D4-491E-A7D4-64AF99AF6E8B</vt:lpwstr>
  </property>
</Properties>
</file>